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2EA5F" w14:textId="77777777" w:rsidR="00DE453F" w:rsidRDefault="00DE453F"/>
    <w:tbl>
      <w:tblPr>
        <w:tblStyle w:val="TableGrid"/>
        <w:tblpPr w:leftFromText="141" w:rightFromText="141" w:vertAnchor="page" w:horzAnchor="margin" w:tblpY="1892"/>
        <w:tblW w:w="10423" w:type="dxa"/>
        <w:tblLook w:val="04A0" w:firstRow="1" w:lastRow="0" w:firstColumn="1" w:lastColumn="0" w:noHBand="0" w:noVBand="1"/>
      </w:tblPr>
      <w:tblGrid>
        <w:gridCol w:w="6237"/>
        <w:gridCol w:w="4186"/>
      </w:tblGrid>
      <w:tr w:rsidR="00DE453F" w:rsidRPr="003449E4" w14:paraId="4FDF6DDA" w14:textId="77777777" w:rsidTr="007C2365">
        <w:trPr>
          <w:trHeight w:val="397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D2150" w14:textId="27B025DC" w:rsidR="00DE453F" w:rsidRPr="003449E4" w:rsidRDefault="00DE453F" w:rsidP="00DE453F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4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3D3C2" w14:textId="77777777" w:rsidR="007E7328" w:rsidRPr="003449E4" w:rsidRDefault="007E7328" w:rsidP="00DE453F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3449E4">
              <w:rPr>
                <w:rFonts w:ascii="Cambria" w:hAnsi="Cambria"/>
                <w:b/>
                <w:bCs/>
                <w:lang w:val="en-US"/>
              </w:rPr>
              <w:t>n (%)</w:t>
            </w:r>
          </w:p>
        </w:tc>
      </w:tr>
      <w:tr w:rsidR="00DE453F" w:rsidRPr="003449E4" w14:paraId="5758BECC" w14:textId="77777777" w:rsidTr="007C2365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9861CC3" w14:textId="77777777" w:rsidR="007E7328" w:rsidRPr="003449E4" w:rsidRDefault="007E7328" w:rsidP="00DE453F">
            <w:pPr>
              <w:ind w:left="306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lang w:val="en-US"/>
              </w:rPr>
              <w:t>I attract more clients/patients through social networks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3324" w14:textId="77777777" w:rsidR="007E7328" w:rsidRPr="003449E4" w:rsidRDefault="007E7328" w:rsidP="00DE453F">
            <w:pPr>
              <w:jc w:val="center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lang w:val="en-US"/>
              </w:rPr>
              <w:t>210 (72,7%)</w:t>
            </w:r>
          </w:p>
        </w:tc>
      </w:tr>
      <w:tr w:rsidR="00DE453F" w:rsidRPr="003449E4" w14:paraId="50E7EDEE" w14:textId="77777777" w:rsidTr="007C2365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29C8655" w14:textId="77777777" w:rsidR="007E7328" w:rsidRPr="003449E4" w:rsidRDefault="007E7328" w:rsidP="00DE453F">
            <w:pPr>
              <w:ind w:left="306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lang w:val="en-US"/>
              </w:rPr>
              <w:t>Through customer testimonials, I identify that I help people in making healthier choices when it comes to food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25C6" w14:textId="77777777" w:rsidR="007E7328" w:rsidRPr="003449E4" w:rsidRDefault="007E7328" w:rsidP="00DE453F">
            <w:pPr>
              <w:jc w:val="center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lang w:val="en-US"/>
              </w:rPr>
              <w:t>167 (57,8%)</w:t>
            </w:r>
          </w:p>
        </w:tc>
      </w:tr>
      <w:tr w:rsidR="00DE453F" w:rsidRPr="003449E4" w14:paraId="7D21FA1A" w14:textId="77777777" w:rsidTr="007C2365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C9F9B80" w14:textId="77777777" w:rsidR="007E7328" w:rsidRPr="003449E4" w:rsidRDefault="007E7328" w:rsidP="00DE453F">
            <w:pPr>
              <w:ind w:left="306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lang w:val="en-US"/>
              </w:rPr>
              <w:t>I easily update myself on new nutrition trends through social networks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67C0" w14:textId="77777777" w:rsidR="007E7328" w:rsidRPr="003449E4" w:rsidRDefault="007E7328" w:rsidP="00DE453F">
            <w:pPr>
              <w:jc w:val="center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lang w:val="en-US"/>
              </w:rPr>
              <w:t>149 (51,6%)</w:t>
            </w:r>
          </w:p>
        </w:tc>
      </w:tr>
      <w:tr w:rsidR="00DE453F" w:rsidRPr="003449E4" w14:paraId="59033BAE" w14:textId="77777777" w:rsidTr="007C2365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B84B0FB" w14:textId="77777777" w:rsidR="007E7328" w:rsidRPr="003449E4" w:rsidRDefault="007E7328" w:rsidP="00DE453F">
            <w:pPr>
              <w:ind w:left="306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lang w:val="en-US"/>
              </w:rPr>
              <w:t>I keep in touch more easily with my clients/patients through social networks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58A3" w14:textId="77777777" w:rsidR="007E7328" w:rsidRPr="003449E4" w:rsidRDefault="007E7328" w:rsidP="00DE453F">
            <w:pPr>
              <w:jc w:val="center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lang w:val="en-US"/>
              </w:rPr>
              <w:t>195 (67,5%)</w:t>
            </w:r>
          </w:p>
        </w:tc>
      </w:tr>
      <w:tr w:rsidR="00DE453F" w:rsidRPr="003449E4" w14:paraId="28A04DC0" w14:textId="77777777" w:rsidTr="007C2365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C157393" w14:textId="77777777" w:rsidR="007E7328" w:rsidRPr="003449E4" w:rsidRDefault="007E7328" w:rsidP="00DE453F">
            <w:pPr>
              <w:ind w:left="306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lang w:val="en-US"/>
              </w:rPr>
              <w:t>I exchange relevant information about nutrition with other professionals through social networks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C7CA" w14:textId="77777777" w:rsidR="007E7328" w:rsidRPr="003449E4" w:rsidRDefault="007E7328" w:rsidP="00DE453F">
            <w:pPr>
              <w:jc w:val="center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lang w:val="en-US"/>
              </w:rPr>
              <w:t>148 (51,2%)</w:t>
            </w:r>
          </w:p>
        </w:tc>
      </w:tr>
      <w:tr w:rsidR="00DE453F" w:rsidRPr="003449E4" w14:paraId="3AE84604" w14:textId="77777777" w:rsidTr="007C2365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8D38F86" w14:textId="77777777" w:rsidR="007E7328" w:rsidRPr="003449E4" w:rsidRDefault="007E7328" w:rsidP="00DE453F">
            <w:pPr>
              <w:ind w:left="306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lang w:val="en-US"/>
              </w:rPr>
              <w:t>I participate in health promotion campaigns and advocate relevant causes of the profession through social networks</w:t>
            </w:r>
          </w:p>
          <w:p w14:paraId="5735DA2D" w14:textId="77777777" w:rsidR="007E7328" w:rsidRPr="003449E4" w:rsidRDefault="007E7328" w:rsidP="00DE453F">
            <w:pPr>
              <w:ind w:left="306"/>
              <w:rPr>
                <w:rFonts w:ascii="Cambria" w:hAnsi="Cambria"/>
                <w:lang w:val="en-US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C9A9" w14:textId="77777777" w:rsidR="007E7328" w:rsidRPr="003449E4" w:rsidRDefault="007E7328" w:rsidP="00DE453F">
            <w:pPr>
              <w:jc w:val="center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lang w:val="en-US"/>
              </w:rPr>
              <w:t>118 (40,8%)</w:t>
            </w:r>
          </w:p>
        </w:tc>
      </w:tr>
      <w:tr w:rsidR="00DE453F" w:rsidRPr="003449E4" w14:paraId="021BCC62" w14:textId="77777777" w:rsidTr="007C2365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BD2D753" w14:textId="77777777" w:rsidR="007E7328" w:rsidRPr="003449E4" w:rsidRDefault="007E7328" w:rsidP="00DE453F">
            <w:pPr>
              <w:ind w:left="306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lang w:val="en-US"/>
              </w:rPr>
              <w:t xml:space="preserve">I </w:t>
            </w:r>
            <w:r>
              <w:rPr>
                <w:rFonts w:ascii="Cambria" w:hAnsi="Cambria"/>
                <w:lang w:val="en-US"/>
              </w:rPr>
              <w:t>spend</w:t>
            </w:r>
            <w:r w:rsidRPr="003449E4">
              <w:rPr>
                <w:rFonts w:ascii="Cambria" w:hAnsi="Cambria"/>
                <w:lang w:val="en-US"/>
              </w:rPr>
              <w:t xml:space="preserve"> excessive time browsing social media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7D1E" w14:textId="77777777" w:rsidR="007E7328" w:rsidRPr="003449E4" w:rsidRDefault="007E7328" w:rsidP="00DE453F">
            <w:pPr>
              <w:jc w:val="center"/>
              <w:rPr>
                <w:rFonts w:ascii="Cambria" w:hAnsi="Cambria"/>
                <w:lang w:val="en-US"/>
              </w:rPr>
            </w:pPr>
            <w:r w:rsidRPr="003449E4">
              <w:rPr>
                <w:rFonts w:ascii="Cambria" w:hAnsi="Cambria"/>
                <w:color w:val="000000"/>
                <w:lang w:val="en-US"/>
              </w:rPr>
              <w:t>140 (48,4%)</w:t>
            </w:r>
          </w:p>
        </w:tc>
      </w:tr>
      <w:tr w:rsidR="00DE453F" w:rsidRPr="003449E4" w14:paraId="6F2F4016" w14:textId="77777777" w:rsidTr="007C2365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F7C6EF7" w14:textId="77777777" w:rsidR="007E7328" w:rsidRPr="003449E4" w:rsidRDefault="007E7328" w:rsidP="00DE453F">
            <w:pPr>
              <w:ind w:left="306"/>
              <w:rPr>
                <w:rFonts w:ascii="Cambria" w:hAnsi="Cambria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Cs w:val="24"/>
                <w:lang w:val="en-US"/>
              </w:rPr>
              <w:t>T</w:t>
            </w:r>
            <w:r w:rsidRPr="000D0AF5">
              <w:rPr>
                <w:rFonts w:ascii="Cambria" w:eastAsia="Cambria" w:hAnsi="Cambria" w:cs="Cambria"/>
                <w:color w:val="000000"/>
                <w:szCs w:val="24"/>
                <w:lang w:val="en-US"/>
              </w:rPr>
              <w:t>he comparison with other professionals' accounts triggers a feeling of inferiority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EFBE" w14:textId="77777777" w:rsidR="007E7328" w:rsidRPr="003449E4" w:rsidRDefault="007E7328" w:rsidP="00DE453F">
            <w:pPr>
              <w:jc w:val="center"/>
              <w:rPr>
                <w:rFonts w:ascii="Cambria" w:hAnsi="Cambria"/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Cs w:val="24"/>
                <w:lang w:val="en-US"/>
              </w:rPr>
              <w:t>139 (</w:t>
            </w:r>
            <w:r w:rsidRPr="000D0AF5">
              <w:rPr>
                <w:rFonts w:ascii="Cambria" w:eastAsia="Cambria" w:hAnsi="Cambria" w:cs="Cambria"/>
                <w:color w:val="000000"/>
                <w:szCs w:val="24"/>
                <w:lang w:val="en-US"/>
              </w:rPr>
              <w:t>48.1%</w:t>
            </w:r>
            <w:r>
              <w:rPr>
                <w:rFonts w:ascii="Cambria" w:eastAsia="Cambria" w:hAnsi="Cambria" w:cs="Cambria"/>
                <w:color w:val="000000"/>
                <w:szCs w:val="24"/>
                <w:lang w:val="en-US"/>
              </w:rPr>
              <w:t>)</w:t>
            </w:r>
          </w:p>
        </w:tc>
      </w:tr>
      <w:tr w:rsidR="00DE453F" w:rsidRPr="003449E4" w14:paraId="6B2A47E3" w14:textId="77777777" w:rsidTr="007C2365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A73B2" w14:textId="77777777" w:rsidR="007E7328" w:rsidRDefault="007E7328" w:rsidP="00DE453F">
            <w:pPr>
              <w:ind w:left="306"/>
              <w:rPr>
                <w:rFonts w:ascii="Cambria" w:eastAsia="Cambria" w:hAnsi="Cambria" w:cs="Cambria"/>
                <w:color w:val="000000"/>
                <w:szCs w:val="24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Cs w:val="24"/>
                <w:lang w:val="en-US"/>
              </w:rPr>
              <w:t>I feel</w:t>
            </w:r>
            <w:r w:rsidRPr="009A0122">
              <w:rPr>
                <w:rFonts w:ascii="Cambria" w:hAnsi="Cambria"/>
                <w:color w:val="000000"/>
                <w:lang w:val="en-US"/>
              </w:rPr>
              <w:t xml:space="preserve"> demotivat</w:t>
            </w:r>
            <w:r>
              <w:rPr>
                <w:rFonts w:ascii="Cambria" w:hAnsi="Cambria"/>
                <w:color w:val="000000"/>
                <w:lang w:val="en-US"/>
              </w:rPr>
              <w:t>ed that is</w:t>
            </w:r>
            <w:r w:rsidRPr="009A0122">
              <w:rPr>
                <w:rFonts w:ascii="Cambria" w:hAnsi="Cambria"/>
                <w:color w:val="000000"/>
                <w:lang w:val="en-US"/>
              </w:rPr>
              <w:t xml:space="preserve"> caused by the low interaction on social networks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53620" w14:textId="77777777" w:rsidR="007E7328" w:rsidRDefault="007E7328" w:rsidP="00DE453F">
            <w:pPr>
              <w:jc w:val="center"/>
              <w:rPr>
                <w:rFonts w:ascii="Cambria" w:eastAsia="Cambria" w:hAnsi="Cambria" w:cs="Cambria"/>
                <w:color w:val="000000"/>
                <w:szCs w:val="24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Cs w:val="24"/>
                <w:lang w:val="en-US"/>
              </w:rPr>
              <w:t>135 (46,7%)</w:t>
            </w:r>
          </w:p>
        </w:tc>
      </w:tr>
    </w:tbl>
    <w:p w14:paraId="000DBF6F" w14:textId="65CD1DA5" w:rsidR="009F5C03" w:rsidRPr="00DE453F" w:rsidRDefault="00DE453F">
      <w:pPr>
        <w:rPr>
          <w:lang w:val="en-US"/>
        </w:rPr>
      </w:pPr>
      <w:r w:rsidRPr="00DE453F">
        <w:rPr>
          <w:b/>
          <w:bCs/>
          <w:lang w:val="en-US"/>
        </w:rPr>
        <w:t xml:space="preserve">Multimedia Appendix 1. </w:t>
      </w:r>
      <w:r w:rsidRPr="00DE453F">
        <w:rPr>
          <w:lang w:val="en-US"/>
        </w:rPr>
        <w:t>The roles social networks play in the professional context of dietitians who responded about their use of social networks (N=289), Brazil, 2021.</w:t>
      </w:r>
    </w:p>
    <w:p w14:paraId="61F05612" w14:textId="77777777" w:rsidR="00DE453F" w:rsidRPr="00C41501" w:rsidRDefault="00DE453F">
      <w:pPr>
        <w:rPr>
          <w:b/>
          <w:bCs/>
          <w:lang w:val="en-US"/>
        </w:rPr>
      </w:pPr>
    </w:p>
    <w:sectPr w:rsidR="00DE453F" w:rsidRPr="00C41501" w:rsidSect="00DE453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118"/>
    <w:rsid w:val="001964EF"/>
    <w:rsid w:val="001E7BBA"/>
    <w:rsid w:val="0023412A"/>
    <w:rsid w:val="002647B2"/>
    <w:rsid w:val="00275118"/>
    <w:rsid w:val="00304696"/>
    <w:rsid w:val="003449E4"/>
    <w:rsid w:val="00420CC9"/>
    <w:rsid w:val="00461016"/>
    <w:rsid w:val="0048506C"/>
    <w:rsid w:val="00485696"/>
    <w:rsid w:val="004B134B"/>
    <w:rsid w:val="004C6711"/>
    <w:rsid w:val="004D131F"/>
    <w:rsid w:val="005736D9"/>
    <w:rsid w:val="00583B4A"/>
    <w:rsid w:val="00592A2A"/>
    <w:rsid w:val="005A3C77"/>
    <w:rsid w:val="006A05E4"/>
    <w:rsid w:val="007C2365"/>
    <w:rsid w:val="007E7328"/>
    <w:rsid w:val="00852B13"/>
    <w:rsid w:val="00886975"/>
    <w:rsid w:val="00930602"/>
    <w:rsid w:val="00972B60"/>
    <w:rsid w:val="009D5399"/>
    <w:rsid w:val="009F5C03"/>
    <w:rsid w:val="00A30827"/>
    <w:rsid w:val="00A56433"/>
    <w:rsid w:val="00A63BA5"/>
    <w:rsid w:val="00AB7D16"/>
    <w:rsid w:val="00B14E48"/>
    <w:rsid w:val="00B83332"/>
    <w:rsid w:val="00C41501"/>
    <w:rsid w:val="00D7745E"/>
    <w:rsid w:val="00D92805"/>
    <w:rsid w:val="00DE453F"/>
    <w:rsid w:val="00E8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66742"/>
  <w15:chartTrackingRefBased/>
  <w15:docId w15:val="{72776992-B7C1-43B4-9BF3-56D514AC9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47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7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irck Martins</dc:creator>
  <cp:keywords/>
  <dc:description/>
  <cp:lastModifiedBy>Stephanie</cp:lastModifiedBy>
  <cp:revision>9</cp:revision>
  <dcterms:created xsi:type="dcterms:W3CDTF">2021-04-15T11:46:00Z</dcterms:created>
  <dcterms:modified xsi:type="dcterms:W3CDTF">2022-02-22T15:16:00Z</dcterms:modified>
</cp:coreProperties>
</file>